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B1447" w14:textId="7A5C9C32" w:rsidR="00FB28FF" w:rsidRPr="00114101" w:rsidRDefault="00FB28FF" w:rsidP="00E13D8E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14101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0B3B90F3" w14:textId="7F0BDC87" w:rsidR="00A34345" w:rsidRPr="00114101" w:rsidRDefault="00A34345" w:rsidP="00114101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14101">
        <w:rPr>
          <w:rFonts w:ascii="Times New Roman" w:hAnsi="Times New Roman" w:cs="Times New Roman"/>
          <w:sz w:val="24"/>
          <w:szCs w:val="24"/>
        </w:rPr>
        <w:t>Table 1:</w:t>
      </w:r>
      <w:r w:rsidR="003D1813">
        <w:rPr>
          <w:rFonts w:ascii="Times New Roman" w:hAnsi="Times New Roman" w:cs="Times New Roman"/>
          <w:sz w:val="24"/>
          <w:szCs w:val="24"/>
        </w:rPr>
        <w:t xml:space="preserve"> </w:t>
      </w:r>
      <w:r w:rsidR="003D1813" w:rsidRPr="003D1813">
        <w:rPr>
          <w:rFonts w:ascii="Times New Roman" w:hAnsi="Times New Roman" w:cs="Times New Roman"/>
          <w:sz w:val="24"/>
          <w:szCs w:val="24"/>
        </w:rPr>
        <w:t>S</w:t>
      </w:r>
      <w:r w:rsidRPr="00114101">
        <w:rPr>
          <w:rFonts w:ascii="Times New Roman" w:hAnsi="Times New Roman" w:cs="Times New Roman"/>
          <w:sz w:val="24"/>
          <w:szCs w:val="24"/>
        </w:rPr>
        <w:t>trategies and actions being undertaken by higher education providers to support Aboriginal and Torres Strait Islander psychology students</w:t>
      </w:r>
      <w:r w:rsidR="003D1813">
        <w:rPr>
          <w:rFonts w:ascii="Times New Roman" w:hAnsi="Times New Roman" w:cs="Times New Roman"/>
          <w:sz w:val="24"/>
          <w:szCs w:val="24"/>
        </w:rPr>
        <w:t>.</w:t>
      </w:r>
    </w:p>
    <w:p w14:paraId="0E6F2B96" w14:textId="3E49DADA" w:rsidR="00E13D8E" w:rsidRPr="00114101" w:rsidRDefault="00E13D8E" w:rsidP="009369C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E13D8E" w:rsidRPr="00A15A31" w14:paraId="2A99BE80" w14:textId="77777777" w:rsidTr="00E13D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4CC1A19B" w14:textId="6B321ECC" w:rsidR="00E13D8E" w:rsidRPr="00114101" w:rsidRDefault="00E13D8E" w:rsidP="00E13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101">
              <w:rPr>
                <w:rFonts w:ascii="Times New Roman" w:hAnsi="Times New Roman" w:cs="Times New Roman"/>
                <w:sz w:val="24"/>
                <w:szCs w:val="24"/>
              </w:rPr>
              <w:t>Theme</w:t>
            </w:r>
            <w:r w:rsidR="00782901" w:rsidRPr="00114101">
              <w:rPr>
                <w:rFonts w:ascii="Times New Roman" w:hAnsi="Times New Roman" w:cs="Times New Roman"/>
                <w:sz w:val="24"/>
                <w:szCs w:val="24"/>
              </w:rPr>
              <w:t xml:space="preserve"> &amp; Description</w:t>
            </w:r>
          </w:p>
        </w:tc>
        <w:tc>
          <w:tcPr>
            <w:tcW w:w="4508" w:type="dxa"/>
          </w:tcPr>
          <w:p w14:paraId="3B619B90" w14:textId="2B8CB8D6" w:rsidR="00E13D8E" w:rsidRPr="00114101" w:rsidRDefault="00E13D8E" w:rsidP="00E13D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101">
              <w:rPr>
                <w:rFonts w:ascii="Times New Roman" w:hAnsi="Times New Roman" w:cs="Times New Roman"/>
                <w:sz w:val="24"/>
                <w:szCs w:val="24"/>
              </w:rPr>
              <w:t>Example</w:t>
            </w:r>
            <w:r w:rsidR="00497529" w:rsidRPr="001141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13D8E" w:rsidRPr="00A15A31" w14:paraId="3D770903" w14:textId="77777777" w:rsidTr="00E13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780E92D5" w14:textId="67C7BD72" w:rsidR="00E13D8E" w:rsidRPr="00114101" w:rsidRDefault="00A36A68" w:rsidP="00E13D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141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heme 1: </w:t>
            </w:r>
            <w:r w:rsidR="00FD542B" w:rsidRPr="001141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licies and Structural Support</w:t>
            </w:r>
          </w:p>
          <w:p w14:paraId="0BF83FA0" w14:textId="77777777" w:rsidR="00782901" w:rsidRPr="00114101" w:rsidRDefault="00782901" w:rsidP="00E13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CD3EEA" w14:textId="475A43EB" w:rsidR="0024698C" w:rsidRPr="00114101" w:rsidRDefault="000D7644" w:rsidP="00E13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101">
              <w:rPr>
                <w:rFonts w:ascii="Times New Roman" w:hAnsi="Times New Roman" w:cs="Times New Roman"/>
                <w:sz w:val="24"/>
                <w:szCs w:val="24"/>
              </w:rPr>
              <w:t>Policies</w:t>
            </w:r>
            <w:r w:rsidR="008E10F9" w:rsidRPr="00114101">
              <w:rPr>
                <w:rFonts w:ascii="Times New Roman" w:hAnsi="Times New Roman" w:cs="Times New Roman"/>
                <w:sz w:val="24"/>
                <w:szCs w:val="24"/>
              </w:rPr>
              <w:t>, procedures, an</w:t>
            </w:r>
            <w:r w:rsidR="006E449D" w:rsidRPr="00114101">
              <w:rPr>
                <w:rFonts w:ascii="Times New Roman" w:hAnsi="Times New Roman" w:cs="Times New Roman"/>
                <w:sz w:val="24"/>
                <w:szCs w:val="24"/>
              </w:rPr>
              <w:t>d integrated</w:t>
            </w:r>
            <w:r w:rsidR="00C35875" w:rsidRPr="00114101">
              <w:rPr>
                <w:rFonts w:ascii="Times New Roman" w:hAnsi="Times New Roman" w:cs="Times New Roman"/>
                <w:sz w:val="24"/>
                <w:szCs w:val="24"/>
              </w:rPr>
              <w:t xml:space="preserve"> structural</w:t>
            </w:r>
            <w:r w:rsidR="006E449D" w:rsidRPr="00114101">
              <w:rPr>
                <w:rFonts w:ascii="Times New Roman" w:hAnsi="Times New Roman" w:cs="Times New Roman"/>
                <w:sz w:val="24"/>
                <w:szCs w:val="24"/>
              </w:rPr>
              <w:t xml:space="preserve"> support </w:t>
            </w:r>
            <w:r w:rsidR="008A247B" w:rsidRPr="00114101">
              <w:rPr>
                <w:rFonts w:ascii="Times New Roman" w:hAnsi="Times New Roman" w:cs="Times New Roman"/>
                <w:sz w:val="24"/>
                <w:szCs w:val="24"/>
              </w:rPr>
              <w:t xml:space="preserve">that facilitate </w:t>
            </w:r>
            <w:r w:rsidR="009E4B58" w:rsidRPr="00114101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8A247B" w:rsidRPr="00114101">
              <w:rPr>
                <w:rFonts w:ascii="Times New Roman" w:hAnsi="Times New Roman" w:cs="Times New Roman"/>
                <w:sz w:val="24"/>
                <w:szCs w:val="24"/>
              </w:rPr>
              <w:t>recruitment, retention, and graduation of Aboriginal and Torres Strait Islander psychology students.</w:t>
            </w:r>
            <w:r w:rsidR="00F82773">
              <w:rPr>
                <w:rStyle w:val="FootnoteReference"/>
                <w:rFonts w:ascii="Times New Roman" w:hAnsi="Times New Roman" w:cs="Times New Roman"/>
                <w:sz w:val="24"/>
                <w:szCs w:val="24"/>
              </w:rPr>
              <w:footnoteReference w:id="1"/>
            </w:r>
          </w:p>
          <w:p w14:paraId="23F7EC93" w14:textId="77777777" w:rsidR="00396DE6" w:rsidRPr="00114101" w:rsidRDefault="00396DE6" w:rsidP="00E13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2E1083" w14:textId="6B75FE6D" w:rsidR="00396DE6" w:rsidRPr="00114101" w:rsidRDefault="00396DE6" w:rsidP="005F356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508" w:type="dxa"/>
          </w:tcPr>
          <w:p w14:paraId="6F28DB13" w14:textId="144ADF46" w:rsidR="006642F9" w:rsidRPr="00114101" w:rsidRDefault="006642F9" w:rsidP="00114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141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ools of psychology</w:t>
            </w:r>
          </w:p>
          <w:p w14:paraId="6F391A8B" w14:textId="5426CA39" w:rsidR="00E13D8E" w:rsidRPr="00114101" w:rsidRDefault="00C25F8B" w:rsidP="0049083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101">
              <w:rPr>
                <w:rFonts w:ascii="Times New Roman" w:hAnsi="Times New Roman" w:cs="Times New Roman"/>
                <w:sz w:val="24"/>
                <w:szCs w:val="24"/>
              </w:rPr>
              <w:t>Admission policies</w:t>
            </w:r>
          </w:p>
          <w:p w14:paraId="26A57B74" w14:textId="46353A67" w:rsidR="00DC5755" w:rsidRPr="00114101" w:rsidRDefault="00C170F2" w:rsidP="0049083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101">
              <w:rPr>
                <w:rFonts w:ascii="Times New Roman" w:hAnsi="Times New Roman" w:cs="Times New Roman"/>
                <w:sz w:val="24"/>
                <w:szCs w:val="24"/>
              </w:rPr>
              <w:t>Reserved places</w:t>
            </w:r>
            <w:r w:rsidR="0040376C" w:rsidRPr="00114101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r w:rsidR="00CB7436" w:rsidRPr="00114101">
              <w:rPr>
                <w:rFonts w:ascii="Times New Roman" w:hAnsi="Times New Roman" w:cs="Times New Roman"/>
                <w:sz w:val="24"/>
                <w:szCs w:val="24"/>
              </w:rPr>
              <w:t>psychology programs</w:t>
            </w:r>
          </w:p>
          <w:p w14:paraId="0BC71920" w14:textId="2C556349" w:rsidR="00F86253" w:rsidRPr="00114101" w:rsidRDefault="00F86253" w:rsidP="0049083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101">
              <w:rPr>
                <w:rFonts w:ascii="Times New Roman" w:hAnsi="Times New Roman" w:cs="Times New Roman"/>
                <w:sz w:val="24"/>
                <w:szCs w:val="24"/>
              </w:rPr>
              <w:t>Pathways</w:t>
            </w:r>
          </w:p>
          <w:p w14:paraId="1D291B1D" w14:textId="41B75B3B" w:rsidR="00DC5755" w:rsidRPr="00114101" w:rsidRDefault="00F86253" w:rsidP="0049083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101">
              <w:rPr>
                <w:rFonts w:ascii="Times New Roman" w:hAnsi="Times New Roman" w:cs="Times New Roman"/>
                <w:sz w:val="24"/>
                <w:szCs w:val="24"/>
              </w:rPr>
              <w:t>Scholarships</w:t>
            </w:r>
          </w:p>
          <w:p w14:paraId="6BD88EFD" w14:textId="77777777" w:rsidR="00F86253" w:rsidRPr="00114101" w:rsidRDefault="00F86253" w:rsidP="0049083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101">
              <w:rPr>
                <w:rFonts w:ascii="Times New Roman" w:hAnsi="Times New Roman" w:cs="Times New Roman"/>
                <w:sz w:val="24"/>
                <w:szCs w:val="24"/>
              </w:rPr>
              <w:t>Mentoring programs</w:t>
            </w:r>
          </w:p>
          <w:p w14:paraId="652FAE5C" w14:textId="77777777" w:rsidR="006642F9" w:rsidRPr="00114101" w:rsidRDefault="006642F9" w:rsidP="006642F9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B70944" w14:textId="196F7D89" w:rsidR="006642F9" w:rsidRPr="00114101" w:rsidRDefault="006642F9" w:rsidP="00114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141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niversity-wide initiatives</w:t>
            </w:r>
          </w:p>
          <w:p w14:paraId="635AB5A6" w14:textId="77777777" w:rsidR="0049083D" w:rsidRPr="00114101" w:rsidRDefault="0049083D" w:rsidP="0049083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101">
              <w:rPr>
                <w:rFonts w:ascii="Times New Roman" w:hAnsi="Times New Roman" w:cs="Times New Roman"/>
                <w:sz w:val="24"/>
                <w:szCs w:val="24"/>
              </w:rPr>
              <w:t>University centralised scholarships</w:t>
            </w:r>
          </w:p>
          <w:p w14:paraId="29F78F60" w14:textId="77777777" w:rsidR="0049083D" w:rsidRPr="00114101" w:rsidRDefault="0049083D" w:rsidP="0049083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101">
              <w:rPr>
                <w:rFonts w:ascii="Times New Roman" w:hAnsi="Times New Roman" w:cs="Times New Roman"/>
                <w:sz w:val="24"/>
                <w:szCs w:val="24"/>
              </w:rPr>
              <w:t>Financial aid</w:t>
            </w:r>
          </w:p>
          <w:p w14:paraId="19442933" w14:textId="77777777" w:rsidR="0049083D" w:rsidRPr="00114101" w:rsidRDefault="0049083D" w:rsidP="0049083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101">
              <w:rPr>
                <w:rFonts w:ascii="Times New Roman" w:hAnsi="Times New Roman" w:cs="Times New Roman"/>
                <w:sz w:val="24"/>
                <w:szCs w:val="24"/>
              </w:rPr>
              <w:t>Website resources</w:t>
            </w:r>
          </w:p>
          <w:p w14:paraId="66ED3C67" w14:textId="77777777" w:rsidR="0049083D" w:rsidRPr="00114101" w:rsidRDefault="0049083D" w:rsidP="0049083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101">
              <w:rPr>
                <w:rFonts w:ascii="Times New Roman" w:hAnsi="Times New Roman" w:cs="Times New Roman"/>
                <w:sz w:val="24"/>
                <w:szCs w:val="24"/>
              </w:rPr>
              <w:t>Tutoring or academic skills support</w:t>
            </w:r>
          </w:p>
          <w:p w14:paraId="36332212" w14:textId="77777777" w:rsidR="0049083D" w:rsidRPr="00114101" w:rsidRDefault="0049083D" w:rsidP="0049083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101">
              <w:rPr>
                <w:rFonts w:ascii="Times New Roman" w:hAnsi="Times New Roman" w:cs="Times New Roman"/>
                <w:sz w:val="24"/>
                <w:szCs w:val="24"/>
              </w:rPr>
              <w:t>Residential support</w:t>
            </w:r>
          </w:p>
          <w:p w14:paraId="58B00362" w14:textId="62AEE088" w:rsidR="0049083D" w:rsidRPr="00114101" w:rsidRDefault="0049083D" w:rsidP="0049083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101">
              <w:rPr>
                <w:rFonts w:ascii="Times New Roman" w:hAnsi="Times New Roman" w:cs="Times New Roman"/>
                <w:sz w:val="24"/>
                <w:szCs w:val="24"/>
              </w:rPr>
              <w:t>Counselling services</w:t>
            </w:r>
          </w:p>
          <w:p w14:paraId="6D3C4D86" w14:textId="72895225" w:rsidR="00D80472" w:rsidRPr="00114101" w:rsidRDefault="00D80472" w:rsidP="00D80472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3D8E" w:rsidRPr="00A15A31" w14:paraId="06ACBF18" w14:textId="77777777" w:rsidTr="00E13D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7DF8C827" w14:textId="0BD67EF8" w:rsidR="00E13D8E" w:rsidRPr="00114101" w:rsidRDefault="001C452F" w:rsidP="003F2CC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141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heme 2: </w:t>
            </w:r>
            <w:r w:rsidR="003F2CCA" w:rsidRPr="001141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artnership with </w:t>
            </w:r>
            <w:r w:rsidR="00463B81" w:rsidRPr="001141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original and Torres Strait Islander</w:t>
            </w:r>
            <w:r w:rsidR="003F2CCA" w:rsidRPr="001141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eoples, Organisations, and Departments</w:t>
            </w:r>
          </w:p>
          <w:p w14:paraId="2B30971C" w14:textId="77777777" w:rsidR="00782901" w:rsidRPr="00114101" w:rsidRDefault="00782901" w:rsidP="003F2C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46D0C1" w14:textId="77777777" w:rsidR="008616D1" w:rsidRPr="00114101" w:rsidRDefault="000E2D16" w:rsidP="003F2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10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A5000A" w:rsidRPr="00114101">
              <w:rPr>
                <w:rFonts w:ascii="Times New Roman" w:hAnsi="Times New Roman" w:cs="Times New Roman"/>
                <w:sz w:val="24"/>
                <w:szCs w:val="24"/>
              </w:rPr>
              <w:t xml:space="preserve">elationship building and partnerships </w:t>
            </w:r>
            <w:r w:rsidRPr="00114101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r w:rsidR="00A5000A" w:rsidRPr="00114101">
              <w:rPr>
                <w:rFonts w:ascii="Times New Roman" w:hAnsi="Times New Roman" w:cs="Times New Roman"/>
                <w:sz w:val="24"/>
                <w:szCs w:val="24"/>
              </w:rPr>
              <w:t>Aboriginal and Torres Strait Islander peoples, communities, organisations, and departments, including the I</w:t>
            </w:r>
            <w:r w:rsidRPr="00114101">
              <w:rPr>
                <w:rFonts w:ascii="Times New Roman" w:hAnsi="Times New Roman" w:cs="Times New Roman"/>
                <w:sz w:val="24"/>
                <w:szCs w:val="24"/>
              </w:rPr>
              <w:t>ndigenous Education Centre</w:t>
            </w:r>
            <w:r w:rsidR="00A5000A" w:rsidRPr="00114101">
              <w:rPr>
                <w:rFonts w:ascii="Times New Roman" w:hAnsi="Times New Roman" w:cs="Times New Roman"/>
                <w:sz w:val="24"/>
                <w:szCs w:val="24"/>
              </w:rPr>
              <w:t xml:space="preserve"> at the university</w:t>
            </w:r>
            <w:r w:rsidRPr="0011410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B970605" w14:textId="77777777" w:rsidR="008616D1" w:rsidRPr="00114101" w:rsidRDefault="008616D1" w:rsidP="003F2C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8D5681" w14:textId="6FD40E22" w:rsidR="00F86253" w:rsidRPr="00114101" w:rsidRDefault="0078259C" w:rsidP="003F2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101">
              <w:rPr>
                <w:rFonts w:ascii="Times New Roman" w:hAnsi="Times New Roman" w:cs="Times New Roman"/>
                <w:sz w:val="24"/>
                <w:szCs w:val="24"/>
              </w:rPr>
              <w:t>Collaborati</w:t>
            </w:r>
            <w:r w:rsidR="008748DC" w:rsidRPr="00114101">
              <w:rPr>
                <w:rFonts w:ascii="Times New Roman" w:hAnsi="Times New Roman" w:cs="Times New Roman"/>
                <w:sz w:val="24"/>
                <w:szCs w:val="24"/>
              </w:rPr>
              <w:t xml:space="preserve">ve partnerships </w:t>
            </w:r>
            <w:r w:rsidR="00593805" w:rsidRPr="00114101">
              <w:rPr>
                <w:rFonts w:ascii="Times New Roman" w:hAnsi="Times New Roman" w:cs="Times New Roman"/>
                <w:sz w:val="24"/>
                <w:szCs w:val="24"/>
              </w:rPr>
              <w:t>facilitate</w:t>
            </w:r>
            <w:r w:rsidR="008748DC" w:rsidRPr="00114101">
              <w:rPr>
                <w:rFonts w:ascii="Times New Roman" w:hAnsi="Times New Roman" w:cs="Times New Roman"/>
                <w:sz w:val="24"/>
                <w:szCs w:val="24"/>
              </w:rPr>
              <w:t xml:space="preserve"> ongoing, innovative, and new opportunities</w:t>
            </w:r>
            <w:r w:rsidR="008616D1" w:rsidRPr="0011410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FA36BE" w:rsidRPr="00114101">
              <w:rPr>
                <w:rFonts w:ascii="Times New Roman" w:hAnsi="Times New Roman" w:cs="Times New Roman"/>
                <w:sz w:val="24"/>
                <w:szCs w:val="24"/>
              </w:rPr>
              <w:t xml:space="preserve">supports </w:t>
            </w:r>
            <w:r w:rsidR="008748DC" w:rsidRPr="00114101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="00DE032D" w:rsidRPr="00114101">
              <w:rPr>
                <w:rFonts w:ascii="Times New Roman" w:hAnsi="Times New Roman" w:cs="Times New Roman"/>
                <w:sz w:val="24"/>
                <w:szCs w:val="24"/>
              </w:rPr>
              <w:t xml:space="preserve">Aboriginal and Torres Strait Islander </w:t>
            </w:r>
            <w:r w:rsidR="008748DC" w:rsidRPr="00114101">
              <w:rPr>
                <w:rFonts w:ascii="Times New Roman" w:hAnsi="Times New Roman" w:cs="Times New Roman"/>
                <w:sz w:val="24"/>
                <w:szCs w:val="24"/>
              </w:rPr>
              <w:t xml:space="preserve">students </w:t>
            </w:r>
            <w:r w:rsidR="00593805" w:rsidRPr="00114101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FA36BE" w:rsidRPr="00114101">
              <w:rPr>
                <w:rFonts w:ascii="Times New Roman" w:hAnsi="Times New Roman" w:cs="Times New Roman"/>
                <w:sz w:val="24"/>
                <w:szCs w:val="24"/>
              </w:rPr>
              <w:t>ndertaking research and placements in psychology</w:t>
            </w:r>
            <w:r w:rsidR="00CA61EA" w:rsidRPr="0011410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F23DC" w:rsidRPr="001141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1379B" w:rsidRPr="00114101">
              <w:rPr>
                <w:rFonts w:ascii="Times New Roman" w:hAnsi="Times New Roman" w:cs="Times New Roman"/>
                <w:sz w:val="24"/>
                <w:szCs w:val="24"/>
              </w:rPr>
              <w:t>across</w:t>
            </w:r>
            <w:r w:rsidR="001F23DC" w:rsidRPr="00114101">
              <w:rPr>
                <w:rFonts w:ascii="Times New Roman" w:hAnsi="Times New Roman" w:cs="Times New Roman"/>
                <w:sz w:val="24"/>
                <w:szCs w:val="24"/>
              </w:rPr>
              <w:t xml:space="preserve"> undergraduate, Masters, and PhD</w:t>
            </w:r>
            <w:r w:rsidR="0071379B" w:rsidRPr="00114101">
              <w:rPr>
                <w:rFonts w:ascii="Times New Roman" w:hAnsi="Times New Roman" w:cs="Times New Roman"/>
                <w:sz w:val="24"/>
                <w:szCs w:val="24"/>
              </w:rPr>
              <w:t xml:space="preserve"> levels</w:t>
            </w:r>
            <w:r w:rsidR="00FA36BE" w:rsidRPr="0011410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6A1E83A0" w14:textId="6E82C518" w:rsidR="00BA02AD" w:rsidRPr="00114101" w:rsidRDefault="00BA02AD" w:rsidP="003F2CC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508" w:type="dxa"/>
          </w:tcPr>
          <w:p w14:paraId="08781F3E" w14:textId="77777777" w:rsidR="00E13D8E" w:rsidRPr="00114101" w:rsidRDefault="00E7431C" w:rsidP="00D80472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101">
              <w:rPr>
                <w:rFonts w:ascii="Times New Roman" w:hAnsi="Times New Roman" w:cs="Times New Roman"/>
                <w:sz w:val="24"/>
                <w:szCs w:val="24"/>
              </w:rPr>
              <w:t>Collaborative research cadetship</w:t>
            </w:r>
          </w:p>
          <w:p w14:paraId="444FA905" w14:textId="0E8123F8" w:rsidR="00310DBA" w:rsidRPr="00114101" w:rsidRDefault="00310DBA" w:rsidP="00D80472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101">
              <w:rPr>
                <w:rFonts w:ascii="Times New Roman" w:hAnsi="Times New Roman" w:cs="Times New Roman"/>
                <w:sz w:val="24"/>
                <w:szCs w:val="24"/>
              </w:rPr>
              <w:t xml:space="preserve">Joint </w:t>
            </w:r>
            <w:r w:rsidR="002C2B05" w:rsidRPr="00114101">
              <w:rPr>
                <w:rFonts w:ascii="Times New Roman" w:hAnsi="Times New Roman" w:cs="Times New Roman"/>
                <w:sz w:val="24"/>
                <w:szCs w:val="24"/>
              </w:rPr>
              <w:t xml:space="preserve">research </w:t>
            </w:r>
            <w:r w:rsidRPr="00114101">
              <w:rPr>
                <w:rFonts w:ascii="Times New Roman" w:hAnsi="Times New Roman" w:cs="Times New Roman"/>
                <w:sz w:val="24"/>
                <w:szCs w:val="24"/>
              </w:rPr>
              <w:t>supervis</w:t>
            </w:r>
            <w:r w:rsidR="00F61902" w:rsidRPr="00114101">
              <w:rPr>
                <w:rFonts w:ascii="Times New Roman" w:hAnsi="Times New Roman" w:cs="Times New Roman"/>
                <w:sz w:val="24"/>
                <w:szCs w:val="24"/>
              </w:rPr>
              <w:t xml:space="preserve">ory arrangements </w:t>
            </w:r>
            <w:r w:rsidR="009E52FA" w:rsidRPr="00114101">
              <w:rPr>
                <w:rFonts w:ascii="Times New Roman" w:hAnsi="Times New Roman" w:cs="Times New Roman"/>
                <w:sz w:val="24"/>
                <w:szCs w:val="24"/>
              </w:rPr>
              <w:t xml:space="preserve">and opportunities </w:t>
            </w:r>
            <w:r w:rsidR="00F61902" w:rsidRPr="00114101">
              <w:rPr>
                <w:rFonts w:ascii="Times New Roman" w:hAnsi="Times New Roman" w:cs="Times New Roman"/>
                <w:sz w:val="24"/>
                <w:szCs w:val="24"/>
              </w:rPr>
              <w:t xml:space="preserve">between </w:t>
            </w:r>
            <w:r w:rsidR="00BA02AD" w:rsidRPr="00114101">
              <w:rPr>
                <w:rFonts w:ascii="Times New Roman" w:hAnsi="Times New Roman" w:cs="Times New Roman"/>
                <w:sz w:val="24"/>
                <w:szCs w:val="24"/>
              </w:rPr>
              <w:t xml:space="preserve">Indigenous departments and </w:t>
            </w:r>
            <w:r w:rsidR="00AE5DF3" w:rsidRPr="00114101">
              <w:rPr>
                <w:rFonts w:ascii="Times New Roman" w:hAnsi="Times New Roman" w:cs="Times New Roman"/>
                <w:sz w:val="24"/>
                <w:szCs w:val="24"/>
              </w:rPr>
              <w:t>higher education providers</w:t>
            </w:r>
          </w:p>
          <w:p w14:paraId="2FAC790D" w14:textId="3419E9DB" w:rsidR="0052220B" w:rsidRPr="00114101" w:rsidRDefault="00840F1C" w:rsidP="00EC484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101">
              <w:rPr>
                <w:rFonts w:ascii="Times New Roman" w:hAnsi="Times New Roman" w:cs="Times New Roman"/>
                <w:sz w:val="24"/>
                <w:szCs w:val="24"/>
              </w:rPr>
              <w:t>Placement opportunities</w:t>
            </w:r>
            <w:r w:rsidR="00310DBA" w:rsidRPr="00114101">
              <w:rPr>
                <w:rFonts w:ascii="Times New Roman" w:hAnsi="Times New Roman" w:cs="Times New Roman"/>
                <w:sz w:val="24"/>
                <w:szCs w:val="24"/>
              </w:rPr>
              <w:t xml:space="preserve"> at Aboriginal and Torres Strait Islander health services</w:t>
            </w:r>
          </w:p>
        </w:tc>
      </w:tr>
      <w:tr w:rsidR="00E13D8E" w:rsidRPr="00A15A31" w14:paraId="4B9F2CB9" w14:textId="77777777" w:rsidTr="00E13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033C8605" w14:textId="5BEDA825" w:rsidR="003D5038" w:rsidRPr="00114101" w:rsidRDefault="006B07F9" w:rsidP="003D5038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1141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heme 3: </w:t>
            </w:r>
            <w:r w:rsidR="003D5038" w:rsidRPr="001141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search and Placement Support</w:t>
            </w:r>
          </w:p>
          <w:p w14:paraId="691652C7" w14:textId="77777777" w:rsidR="0052220B" w:rsidRPr="00114101" w:rsidRDefault="0052220B" w:rsidP="003D5038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  <w:p w14:paraId="7D0AA6EA" w14:textId="71685427" w:rsidR="0052220B" w:rsidRPr="00114101" w:rsidRDefault="008D1220" w:rsidP="003D503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410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FD7A4F" w:rsidRPr="00114101">
              <w:rPr>
                <w:rFonts w:ascii="Times New Roman" w:hAnsi="Times New Roman" w:cs="Times New Roman"/>
                <w:sz w:val="24"/>
                <w:szCs w:val="24"/>
              </w:rPr>
              <w:t>upports</w:t>
            </w:r>
            <w:r w:rsidR="003D34E4" w:rsidRPr="00114101">
              <w:rPr>
                <w:rFonts w:ascii="Times New Roman" w:hAnsi="Times New Roman" w:cs="Times New Roman"/>
                <w:sz w:val="24"/>
                <w:szCs w:val="24"/>
              </w:rPr>
              <w:t xml:space="preserve"> and provisions</w:t>
            </w:r>
            <w:r w:rsidR="00FD7A4F" w:rsidRPr="00114101">
              <w:rPr>
                <w:rFonts w:ascii="Times New Roman" w:hAnsi="Times New Roman" w:cs="Times New Roman"/>
                <w:sz w:val="24"/>
                <w:szCs w:val="24"/>
              </w:rPr>
              <w:t xml:space="preserve"> for </w:t>
            </w:r>
            <w:r w:rsidR="003D34E4" w:rsidRPr="00114101">
              <w:rPr>
                <w:rFonts w:ascii="Times New Roman" w:hAnsi="Times New Roman" w:cs="Times New Roman"/>
                <w:sz w:val="24"/>
                <w:szCs w:val="24"/>
              </w:rPr>
              <w:t xml:space="preserve">Aboriginal and Torres Strait Islander </w:t>
            </w:r>
            <w:r w:rsidR="00FD7A4F" w:rsidRPr="00114101">
              <w:rPr>
                <w:rFonts w:ascii="Times New Roman" w:hAnsi="Times New Roman" w:cs="Times New Roman"/>
                <w:sz w:val="24"/>
                <w:szCs w:val="24"/>
              </w:rPr>
              <w:t xml:space="preserve">psychology </w:t>
            </w:r>
            <w:r w:rsidR="00FD7A4F" w:rsidRPr="001141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udents undertaking research and placement opportunities</w:t>
            </w:r>
            <w:r w:rsidR="003D34E4" w:rsidRPr="0011410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516A4" w:rsidRPr="001141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24B93" w:rsidRPr="00114101">
              <w:rPr>
                <w:rFonts w:ascii="Times New Roman" w:hAnsi="Times New Roman" w:cs="Times New Roman"/>
                <w:sz w:val="24"/>
                <w:szCs w:val="24"/>
              </w:rPr>
              <w:t>This relates to support led and delivered by the higher education provider.</w:t>
            </w:r>
          </w:p>
          <w:p w14:paraId="2C2BA741" w14:textId="7CFE68FF" w:rsidR="00782901" w:rsidRPr="00114101" w:rsidRDefault="00782901" w:rsidP="003D50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508" w:type="dxa"/>
          </w:tcPr>
          <w:p w14:paraId="17A0A70D" w14:textId="403E81D7" w:rsidR="00E13D8E" w:rsidRPr="00114101" w:rsidRDefault="003D34E4" w:rsidP="003D34E4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1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</w:t>
            </w:r>
            <w:r w:rsidR="008D1220" w:rsidRPr="00114101">
              <w:rPr>
                <w:rFonts w:ascii="Times New Roman" w:hAnsi="Times New Roman" w:cs="Times New Roman"/>
                <w:sz w:val="24"/>
                <w:szCs w:val="24"/>
              </w:rPr>
              <w:t>upervision by Aboriginal and Torres Strait Islander psychologists and educators, and non-Indigenous staff</w:t>
            </w:r>
            <w:r w:rsidR="00517CB7" w:rsidRPr="00114101">
              <w:rPr>
                <w:rFonts w:ascii="Times New Roman" w:hAnsi="Times New Roman" w:cs="Times New Roman"/>
                <w:sz w:val="24"/>
                <w:szCs w:val="24"/>
              </w:rPr>
              <w:t xml:space="preserve"> with </w:t>
            </w:r>
            <w:r w:rsidR="00EC4843" w:rsidRPr="00114101">
              <w:rPr>
                <w:rFonts w:ascii="Times New Roman" w:hAnsi="Times New Roman" w:cs="Times New Roman"/>
                <w:sz w:val="24"/>
                <w:szCs w:val="24"/>
              </w:rPr>
              <w:t>learning</w:t>
            </w:r>
            <w:r w:rsidR="00517CB7" w:rsidRPr="00114101">
              <w:rPr>
                <w:rFonts w:ascii="Times New Roman" w:hAnsi="Times New Roman" w:cs="Times New Roman"/>
                <w:sz w:val="24"/>
                <w:szCs w:val="24"/>
              </w:rPr>
              <w:t xml:space="preserve"> in cultural responsiveness</w:t>
            </w:r>
          </w:p>
          <w:p w14:paraId="2F2B4177" w14:textId="77777777" w:rsidR="00025B2E" w:rsidRPr="00114101" w:rsidRDefault="00025B2E" w:rsidP="003D34E4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1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dicated placement co-ordinator</w:t>
            </w:r>
          </w:p>
          <w:p w14:paraId="29F10255" w14:textId="19BAA9AC" w:rsidR="00025B2E" w:rsidRPr="00114101" w:rsidRDefault="00025B2E" w:rsidP="003D34E4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101">
              <w:rPr>
                <w:rFonts w:ascii="Times New Roman" w:hAnsi="Times New Roman" w:cs="Times New Roman"/>
                <w:sz w:val="24"/>
                <w:szCs w:val="24"/>
              </w:rPr>
              <w:t>Financial support</w:t>
            </w:r>
            <w:r w:rsidR="002A1F53" w:rsidRPr="00114101">
              <w:rPr>
                <w:rFonts w:ascii="Times New Roman" w:hAnsi="Times New Roman" w:cs="Times New Roman"/>
                <w:sz w:val="24"/>
                <w:szCs w:val="24"/>
              </w:rPr>
              <w:t xml:space="preserve"> and housing provisions</w:t>
            </w:r>
            <w:r w:rsidRPr="00114101">
              <w:rPr>
                <w:rFonts w:ascii="Times New Roman" w:hAnsi="Times New Roman" w:cs="Times New Roman"/>
                <w:sz w:val="24"/>
                <w:szCs w:val="24"/>
              </w:rPr>
              <w:t xml:space="preserve"> on rural placements</w:t>
            </w:r>
          </w:p>
          <w:p w14:paraId="41C15CD6" w14:textId="77777777" w:rsidR="00AD2E2C" w:rsidRPr="00114101" w:rsidRDefault="00FD2E16" w:rsidP="00B8693A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101">
              <w:rPr>
                <w:rFonts w:ascii="Times New Roman" w:hAnsi="Times New Roman" w:cs="Times New Roman"/>
                <w:sz w:val="24"/>
                <w:szCs w:val="24"/>
              </w:rPr>
              <w:t>Ad-hoc support, such as student check ins, arrangements for specialist</w:t>
            </w:r>
            <w:r w:rsidR="00FD0108" w:rsidRPr="00114101">
              <w:rPr>
                <w:rFonts w:ascii="Times New Roman" w:hAnsi="Times New Roman" w:cs="Times New Roman"/>
                <w:sz w:val="24"/>
                <w:szCs w:val="24"/>
              </w:rPr>
              <w:t xml:space="preserve"> and cultural consultancy</w:t>
            </w:r>
            <w:r w:rsidRPr="00114101">
              <w:rPr>
                <w:rFonts w:ascii="Times New Roman" w:hAnsi="Times New Roman" w:cs="Times New Roman"/>
                <w:sz w:val="24"/>
                <w:szCs w:val="24"/>
              </w:rPr>
              <w:t xml:space="preserve"> support</w:t>
            </w:r>
          </w:p>
          <w:p w14:paraId="21BC308C" w14:textId="6CE281A8" w:rsidR="00171E84" w:rsidRPr="00114101" w:rsidRDefault="00171E84" w:rsidP="00171E84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2CCA" w:rsidRPr="00A15A31" w14:paraId="1A8CA8EF" w14:textId="77777777" w:rsidTr="00E13D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5BBA5631" w14:textId="505267AC" w:rsidR="003D5038" w:rsidRPr="00114101" w:rsidRDefault="001B7EB4" w:rsidP="003D5038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1141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Theme 4: </w:t>
            </w:r>
            <w:r w:rsidR="003D5038" w:rsidRPr="001141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cesses Supporting Cultural Safety</w:t>
            </w:r>
          </w:p>
          <w:p w14:paraId="64FFD81C" w14:textId="77777777" w:rsidR="00DE0186" w:rsidRPr="00114101" w:rsidRDefault="00DE0186" w:rsidP="003D5038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  <w:p w14:paraId="54755E2D" w14:textId="0A0107D7" w:rsidR="00DE0186" w:rsidRPr="00114101" w:rsidRDefault="00542EB3" w:rsidP="003D503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410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C23C39" w:rsidRPr="00114101">
              <w:rPr>
                <w:rFonts w:ascii="Times New Roman" w:hAnsi="Times New Roman" w:cs="Times New Roman"/>
                <w:sz w:val="24"/>
                <w:szCs w:val="24"/>
              </w:rPr>
              <w:t xml:space="preserve">roader systems approach and ethos in advocating for students, listening to the student voice about what they need, and broadly working towards decolonising psychology to create a discipline where </w:t>
            </w:r>
            <w:r w:rsidRPr="00114101">
              <w:rPr>
                <w:rFonts w:ascii="Times New Roman" w:hAnsi="Times New Roman" w:cs="Times New Roman"/>
                <w:sz w:val="24"/>
                <w:szCs w:val="24"/>
              </w:rPr>
              <w:t>Aboriginal and Torres Strait Islander</w:t>
            </w:r>
            <w:r w:rsidR="00C23C39" w:rsidRPr="00114101">
              <w:rPr>
                <w:rFonts w:ascii="Times New Roman" w:hAnsi="Times New Roman" w:cs="Times New Roman"/>
                <w:sz w:val="24"/>
                <w:szCs w:val="24"/>
              </w:rPr>
              <w:t xml:space="preserve"> students want to study psychology</w:t>
            </w:r>
            <w:r w:rsidRPr="0011410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4F7F12E" w14:textId="2A1320C0" w:rsidR="00782901" w:rsidRPr="00114101" w:rsidRDefault="00782901" w:rsidP="003D50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508" w:type="dxa"/>
          </w:tcPr>
          <w:p w14:paraId="3C63E97F" w14:textId="77777777" w:rsidR="003F2CCA" w:rsidRPr="00114101" w:rsidRDefault="00043A96" w:rsidP="008025DF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101">
              <w:rPr>
                <w:rFonts w:ascii="Times New Roman" w:hAnsi="Times New Roman" w:cs="Times New Roman"/>
                <w:sz w:val="24"/>
                <w:szCs w:val="24"/>
              </w:rPr>
              <w:t xml:space="preserve">Listening to Aboriginal and Torres Strait Islander students’ needs and aspirations for student </w:t>
            </w:r>
            <w:proofErr w:type="gramStart"/>
            <w:r w:rsidRPr="00114101">
              <w:rPr>
                <w:rFonts w:ascii="Times New Roman" w:hAnsi="Times New Roman" w:cs="Times New Roman"/>
                <w:sz w:val="24"/>
                <w:szCs w:val="24"/>
              </w:rPr>
              <w:t>support</w:t>
            </w:r>
            <w:proofErr w:type="gramEnd"/>
          </w:p>
          <w:p w14:paraId="76572302" w14:textId="77777777" w:rsidR="008025DF" w:rsidRPr="00114101" w:rsidRDefault="008025DF" w:rsidP="008025DF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101">
              <w:rPr>
                <w:rFonts w:ascii="Times New Roman" w:hAnsi="Times New Roman" w:cs="Times New Roman"/>
                <w:sz w:val="24"/>
                <w:szCs w:val="24"/>
              </w:rPr>
              <w:t>Indigenous representation procedures</w:t>
            </w:r>
          </w:p>
          <w:p w14:paraId="295C8A4D" w14:textId="5C379FB2" w:rsidR="008025DF" w:rsidRPr="00114101" w:rsidRDefault="008025DF" w:rsidP="009369C9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101">
              <w:rPr>
                <w:rFonts w:ascii="Times New Roman" w:hAnsi="Times New Roman" w:cs="Times New Roman"/>
                <w:sz w:val="24"/>
                <w:szCs w:val="24"/>
              </w:rPr>
              <w:t>Culturally responsive marking criteria</w:t>
            </w:r>
          </w:p>
          <w:p w14:paraId="50448DA1" w14:textId="77777777" w:rsidR="003A34CE" w:rsidRPr="00114101" w:rsidRDefault="00043A96" w:rsidP="008025DF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101">
              <w:rPr>
                <w:rFonts w:ascii="Times New Roman" w:hAnsi="Times New Roman" w:cs="Times New Roman"/>
                <w:sz w:val="24"/>
                <w:szCs w:val="24"/>
              </w:rPr>
              <w:t>Hiring and increasing representation of Aboriginal and Torres Strait Islander staff</w:t>
            </w:r>
          </w:p>
          <w:p w14:paraId="66F13DA2" w14:textId="0D024745" w:rsidR="000E4F34" w:rsidRPr="00114101" w:rsidRDefault="00B8789A" w:rsidP="008025DF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101">
              <w:rPr>
                <w:rFonts w:ascii="Times New Roman" w:hAnsi="Times New Roman" w:cs="Times New Roman"/>
                <w:sz w:val="24"/>
                <w:szCs w:val="24"/>
              </w:rPr>
              <w:t>All s</w:t>
            </w:r>
            <w:r w:rsidR="000E4F34" w:rsidRPr="00114101">
              <w:rPr>
                <w:rFonts w:ascii="Times New Roman" w:hAnsi="Times New Roman" w:cs="Times New Roman"/>
                <w:sz w:val="24"/>
                <w:szCs w:val="24"/>
              </w:rPr>
              <w:t>taff capacity building</w:t>
            </w:r>
          </w:p>
          <w:p w14:paraId="731D811D" w14:textId="77777777" w:rsidR="00043A96" w:rsidRPr="00114101" w:rsidRDefault="00043A96" w:rsidP="008025DF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101">
              <w:rPr>
                <w:rFonts w:ascii="Times New Roman" w:hAnsi="Times New Roman" w:cs="Times New Roman"/>
                <w:sz w:val="24"/>
                <w:szCs w:val="24"/>
              </w:rPr>
              <w:t xml:space="preserve">Embedding decolonising </w:t>
            </w:r>
            <w:r w:rsidR="00ED38DA" w:rsidRPr="00114101">
              <w:rPr>
                <w:rFonts w:ascii="Times New Roman" w:hAnsi="Times New Roman" w:cs="Times New Roman"/>
                <w:sz w:val="24"/>
                <w:szCs w:val="24"/>
              </w:rPr>
              <w:t>theory and practice</w:t>
            </w:r>
            <w:r w:rsidR="00950F9D" w:rsidRPr="00114101">
              <w:rPr>
                <w:rFonts w:ascii="Times New Roman" w:hAnsi="Times New Roman" w:cs="Times New Roman"/>
                <w:sz w:val="24"/>
                <w:szCs w:val="24"/>
              </w:rPr>
              <w:t xml:space="preserve"> in curricula and </w:t>
            </w:r>
            <w:r w:rsidR="00ED38DA" w:rsidRPr="00114101">
              <w:rPr>
                <w:rFonts w:ascii="Times New Roman" w:hAnsi="Times New Roman" w:cs="Times New Roman"/>
                <w:sz w:val="24"/>
                <w:szCs w:val="24"/>
              </w:rPr>
              <w:t>ways of working with students</w:t>
            </w:r>
            <w:r w:rsidR="0047567D" w:rsidRPr="001141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6EC1920" w14:textId="65F759C9" w:rsidR="009369C9" w:rsidRPr="00114101" w:rsidRDefault="009369C9" w:rsidP="009369C9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0B75C9E" w14:textId="77777777" w:rsidR="00100960" w:rsidRPr="00114101" w:rsidRDefault="00100960" w:rsidP="00E13D8E">
      <w:pPr>
        <w:rPr>
          <w:rFonts w:ascii="Times New Roman" w:hAnsi="Times New Roman" w:cs="Times New Roman"/>
          <w:sz w:val="24"/>
          <w:szCs w:val="24"/>
        </w:rPr>
      </w:pPr>
    </w:p>
    <w:sectPr w:rsidR="00100960" w:rsidRPr="00114101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0697EE" w14:textId="77777777" w:rsidR="002C5C35" w:rsidRDefault="002C5C35" w:rsidP="002C5C35">
      <w:pPr>
        <w:spacing w:after="0" w:line="240" w:lineRule="auto"/>
      </w:pPr>
      <w:r>
        <w:separator/>
      </w:r>
    </w:p>
  </w:endnote>
  <w:endnote w:type="continuationSeparator" w:id="0">
    <w:p w14:paraId="34D0EC95" w14:textId="77777777" w:rsidR="002C5C35" w:rsidRDefault="002C5C35" w:rsidP="002C5C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E7FA8E" w14:textId="77777777" w:rsidR="002C5C35" w:rsidRDefault="002C5C35" w:rsidP="002C5C35">
      <w:pPr>
        <w:spacing w:after="0" w:line="240" w:lineRule="auto"/>
      </w:pPr>
      <w:r>
        <w:separator/>
      </w:r>
    </w:p>
  </w:footnote>
  <w:footnote w:type="continuationSeparator" w:id="0">
    <w:p w14:paraId="3377AA5A" w14:textId="77777777" w:rsidR="002C5C35" w:rsidRDefault="002C5C35" w:rsidP="002C5C35">
      <w:pPr>
        <w:spacing w:after="0" w:line="240" w:lineRule="auto"/>
      </w:pPr>
      <w:r>
        <w:continuationSeparator/>
      </w:r>
    </w:p>
  </w:footnote>
  <w:footnote w:id="1">
    <w:p w14:paraId="6CEC674F" w14:textId="0EC6FCB2" w:rsidR="00F82773" w:rsidRPr="00CF30BA" w:rsidRDefault="00F82773">
      <w:pPr>
        <w:pStyle w:val="FootnoteText"/>
        <w:rPr>
          <w:rFonts w:ascii="Times New Roman" w:hAnsi="Times New Roman" w:cs="Times New Roman"/>
        </w:rPr>
      </w:pPr>
      <w:r w:rsidRPr="00CF30BA">
        <w:rPr>
          <w:rStyle w:val="FootnoteReference"/>
          <w:rFonts w:ascii="Times New Roman" w:hAnsi="Times New Roman" w:cs="Times New Roman"/>
        </w:rPr>
        <w:footnoteRef/>
      </w:r>
      <w:r w:rsidRPr="00CF30BA">
        <w:rPr>
          <w:rFonts w:ascii="Times New Roman" w:hAnsi="Times New Roman" w:cs="Times New Roman"/>
        </w:rPr>
        <w:t xml:space="preserve"> </w:t>
      </w:r>
      <w:r w:rsidR="0096550C" w:rsidRPr="00CF30BA">
        <w:rPr>
          <w:rFonts w:ascii="Times New Roman" w:hAnsi="Times New Roman" w:cs="Times New Roman"/>
        </w:rPr>
        <w:t xml:space="preserve">Some </w:t>
      </w:r>
      <w:r w:rsidR="00844E15" w:rsidRPr="00CF30BA">
        <w:rPr>
          <w:rFonts w:ascii="Times New Roman" w:hAnsi="Times New Roman" w:cs="Times New Roman"/>
        </w:rPr>
        <w:t>participants</w:t>
      </w:r>
      <w:r w:rsidR="0096550C" w:rsidRPr="00CF30BA">
        <w:rPr>
          <w:rFonts w:ascii="Times New Roman" w:hAnsi="Times New Roman" w:cs="Times New Roman"/>
        </w:rPr>
        <w:t xml:space="preserve"> </w:t>
      </w:r>
      <w:r w:rsidR="00EF04A2" w:rsidRPr="00CF30BA">
        <w:rPr>
          <w:rFonts w:ascii="Times New Roman" w:hAnsi="Times New Roman" w:cs="Times New Roman"/>
        </w:rPr>
        <w:t>noted</w:t>
      </w:r>
      <w:r w:rsidR="0096550C" w:rsidRPr="00CF30BA">
        <w:rPr>
          <w:rFonts w:ascii="Times New Roman" w:hAnsi="Times New Roman" w:cs="Times New Roman"/>
        </w:rPr>
        <w:t xml:space="preserve"> </w:t>
      </w:r>
      <w:r w:rsidR="00F269F1" w:rsidRPr="00CF30BA">
        <w:rPr>
          <w:rFonts w:ascii="Times New Roman" w:hAnsi="Times New Roman" w:cs="Times New Roman"/>
        </w:rPr>
        <w:t>engaging in</w:t>
      </w:r>
      <w:r w:rsidR="0096550C" w:rsidRPr="00CF30BA">
        <w:rPr>
          <w:rFonts w:ascii="Times New Roman" w:hAnsi="Times New Roman" w:cs="Times New Roman"/>
        </w:rPr>
        <w:t xml:space="preserve"> planning </w:t>
      </w:r>
      <w:r w:rsidR="00B2057F" w:rsidRPr="00CF30BA">
        <w:rPr>
          <w:rFonts w:ascii="Times New Roman" w:hAnsi="Times New Roman" w:cs="Times New Roman"/>
        </w:rPr>
        <w:t>regarding</w:t>
      </w:r>
      <w:r w:rsidR="0096550C" w:rsidRPr="00CF30BA">
        <w:rPr>
          <w:rFonts w:ascii="Times New Roman" w:hAnsi="Times New Roman" w:cs="Times New Roman"/>
        </w:rPr>
        <w:t xml:space="preserve"> strategies to support </w:t>
      </w:r>
      <w:r w:rsidR="00F269F1" w:rsidRPr="00CF30BA">
        <w:rPr>
          <w:rFonts w:ascii="Times New Roman" w:hAnsi="Times New Roman" w:cs="Times New Roman"/>
        </w:rPr>
        <w:t>Aboriginal and Torres Strait Islander psychology students</w:t>
      </w:r>
      <w:r w:rsidR="0096550C" w:rsidRPr="00CF30BA">
        <w:rPr>
          <w:rFonts w:ascii="Times New Roman" w:hAnsi="Times New Roman" w:cs="Times New Roman"/>
        </w:rPr>
        <w:t>, with formalised supports</w:t>
      </w:r>
      <w:r w:rsidR="004C02FA" w:rsidRPr="00CF30BA">
        <w:rPr>
          <w:rFonts w:ascii="Times New Roman" w:hAnsi="Times New Roman" w:cs="Times New Roman"/>
        </w:rPr>
        <w:t xml:space="preserve"> under development and</w:t>
      </w:r>
      <w:r w:rsidR="004F7EF6" w:rsidRPr="00CF30BA">
        <w:rPr>
          <w:rFonts w:ascii="Times New Roman" w:hAnsi="Times New Roman" w:cs="Times New Roman"/>
        </w:rPr>
        <w:t>/or</w:t>
      </w:r>
      <w:r w:rsidR="0096550C" w:rsidRPr="00CF30BA">
        <w:rPr>
          <w:rFonts w:ascii="Times New Roman" w:hAnsi="Times New Roman" w:cs="Times New Roman"/>
        </w:rPr>
        <w:t xml:space="preserve"> yet to be </w:t>
      </w:r>
      <w:r w:rsidR="00F269F1" w:rsidRPr="00CF30BA">
        <w:rPr>
          <w:rFonts w:ascii="Times New Roman" w:hAnsi="Times New Roman" w:cs="Times New Roman"/>
        </w:rPr>
        <w:t>implemented</w:t>
      </w:r>
      <w:r w:rsidR="0096550C" w:rsidRPr="00CF30BA">
        <w:rPr>
          <w:rFonts w:ascii="Times New Roman" w:hAnsi="Times New Roman" w:cs="Times New Roman"/>
        </w:rPr>
        <w:t>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4231574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6FD8A85" w14:textId="79C12E07" w:rsidR="00BA6832" w:rsidRDefault="00CB7893">
        <w:pPr>
          <w:pStyle w:val="Header"/>
          <w:jc w:val="right"/>
        </w:pPr>
        <w:r w:rsidRPr="00114101">
          <w:rPr>
            <w:rFonts w:ascii="Times New Roman" w:hAnsi="Times New Roman" w:cs="Times New Roman"/>
            <w:sz w:val="24"/>
            <w:szCs w:val="24"/>
          </w:rPr>
          <w:t>DECOLONISING TERTIARY PSYCHOLOGY STUDENT SUPPORT IN AUSTRALIA</w:t>
        </w:r>
        <w:r>
          <w:t xml:space="preserve"> </w:t>
        </w:r>
        <w:r w:rsidR="00BA6832">
          <w:fldChar w:fldCharType="begin"/>
        </w:r>
        <w:r w:rsidR="00BA6832">
          <w:instrText xml:space="preserve"> PAGE   \* MERGEFORMAT </w:instrText>
        </w:r>
        <w:r w:rsidR="00BA6832">
          <w:fldChar w:fldCharType="separate"/>
        </w:r>
        <w:r w:rsidR="00BA6832">
          <w:rPr>
            <w:noProof/>
          </w:rPr>
          <w:t>2</w:t>
        </w:r>
        <w:r w:rsidR="00BA6832">
          <w:rPr>
            <w:noProof/>
          </w:rPr>
          <w:fldChar w:fldCharType="end"/>
        </w:r>
      </w:p>
    </w:sdtContent>
  </w:sdt>
  <w:p w14:paraId="5E67D254" w14:textId="46E76AEB" w:rsidR="002C5C35" w:rsidRDefault="002C5C3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B46F67"/>
    <w:multiLevelType w:val="hybridMultilevel"/>
    <w:tmpl w:val="4454C15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DA4E36"/>
    <w:multiLevelType w:val="hybridMultilevel"/>
    <w:tmpl w:val="6C045C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17CA1"/>
    <w:multiLevelType w:val="hybridMultilevel"/>
    <w:tmpl w:val="1220B0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861AEB"/>
    <w:multiLevelType w:val="hybridMultilevel"/>
    <w:tmpl w:val="A6DCEF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640295"/>
    <w:multiLevelType w:val="hybridMultilevel"/>
    <w:tmpl w:val="5E241A0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DB517F"/>
    <w:multiLevelType w:val="hybridMultilevel"/>
    <w:tmpl w:val="93FE0E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7124970">
    <w:abstractNumId w:val="5"/>
  </w:num>
  <w:num w:numId="2" w16cid:durableId="1290432998">
    <w:abstractNumId w:val="2"/>
  </w:num>
  <w:num w:numId="3" w16cid:durableId="2099981002">
    <w:abstractNumId w:val="3"/>
  </w:num>
  <w:num w:numId="4" w16cid:durableId="1916739928">
    <w:abstractNumId w:val="4"/>
  </w:num>
  <w:num w:numId="5" w16cid:durableId="977535577">
    <w:abstractNumId w:val="1"/>
  </w:num>
  <w:num w:numId="6" w16cid:durableId="20870670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D8E"/>
    <w:rsid w:val="000101AB"/>
    <w:rsid w:val="00025B2E"/>
    <w:rsid w:val="00043A96"/>
    <w:rsid w:val="0007257A"/>
    <w:rsid w:val="00083DD5"/>
    <w:rsid w:val="00091BC0"/>
    <w:rsid w:val="000D6ED4"/>
    <w:rsid w:val="000D7644"/>
    <w:rsid w:val="000E2D16"/>
    <w:rsid w:val="000E4F34"/>
    <w:rsid w:val="000F18F9"/>
    <w:rsid w:val="00100960"/>
    <w:rsid w:val="00100D93"/>
    <w:rsid w:val="00114101"/>
    <w:rsid w:val="00151FA0"/>
    <w:rsid w:val="00171E84"/>
    <w:rsid w:val="001B7EB4"/>
    <w:rsid w:val="001C432F"/>
    <w:rsid w:val="001C452F"/>
    <w:rsid w:val="001D7CBD"/>
    <w:rsid w:val="001E075B"/>
    <w:rsid w:val="001F23DC"/>
    <w:rsid w:val="0024698C"/>
    <w:rsid w:val="00284D81"/>
    <w:rsid w:val="002A1F53"/>
    <w:rsid w:val="002C2B05"/>
    <w:rsid w:val="002C5C35"/>
    <w:rsid w:val="00310DBA"/>
    <w:rsid w:val="00396DE6"/>
    <w:rsid w:val="003A34CE"/>
    <w:rsid w:val="003D1813"/>
    <w:rsid w:val="003D32B3"/>
    <w:rsid w:val="003D34E4"/>
    <w:rsid w:val="003D5038"/>
    <w:rsid w:val="003D5AA1"/>
    <w:rsid w:val="003E3FDC"/>
    <w:rsid w:val="003F2CCA"/>
    <w:rsid w:val="0040376C"/>
    <w:rsid w:val="00450F21"/>
    <w:rsid w:val="00463B81"/>
    <w:rsid w:val="00470798"/>
    <w:rsid w:val="0047567D"/>
    <w:rsid w:val="0049083D"/>
    <w:rsid w:val="00497529"/>
    <w:rsid w:val="004B3648"/>
    <w:rsid w:val="004C02FA"/>
    <w:rsid w:val="004C6B79"/>
    <w:rsid w:val="004F7A42"/>
    <w:rsid w:val="004F7EF6"/>
    <w:rsid w:val="005026EF"/>
    <w:rsid w:val="00503597"/>
    <w:rsid w:val="0051366B"/>
    <w:rsid w:val="00517CB7"/>
    <w:rsid w:val="0052220B"/>
    <w:rsid w:val="00524B93"/>
    <w:rsid w:val="00537BFB"/>
    <w:rsid w:val="00542EB3"/>
    <w:rsid w:val="00566288"/>
    <w:rsid w:val="00593805"/>
    <w:rsid w:val="005B5A27"/>
    <w:rsid w:val="005F0D16"/>
    <w:rsid w:val="005F3562"/>
    <w:rsid w:val="005F6B5C"/>
    <w:rsid w:val="006642F9"/>
    <w:rsid w:val="00664A18"/>
    <w:rsid w:val="006B07F9"/>
    <w:rsid w:val="006C36EB"/>
    <w:rsid w:val="006E449D"/>
    <w:rsid w:val="0071379B"/>
    <w:rsid w:val="00736F68"/>
    <w:rsid w:val="0078259C"/>
    <w:rsid w:val="00782901"/>
    <w:rsid w:val="0079670B"/>
    <w:rsid w:val="007F407D"/>
    <w:rsid w:val="008025DF"/>
    <w:rsid w:val="00823086"/>
    <w:rsid w:val="00826AA0"/>
    <w:rsid w:val="00840F1C"/>
    <w:rsid w:val="00844E15"/>
    <w:rsid w:val="008616D1"/>
    <w:rsid w:val="00862372"/>
    <w:rsid w:val="008748DC"/>
    <w:rsid w:val="00877A75"/>
    <w:rsid w:val="008A247B"/>
    <w:rsid w:val="008D1220"/>
    <w:rsid w:val="008D556D"/>
    <w:rsid w:val="008E10F9"/>
    <w:rsid w:val="009369C9"/>
    <w:rsid w:val="00950F9D"/>
    <w:rsid w:val="0096550C"/>
    <w:rsid w:val="009A414C"/>
    <w:rsid w:val="009A6203"/>
    <w:rsid w:val="009C24CD"/>
    <w:rsid w:val="009E4B58"/>
    <w:rsid w:val="009E52FA"/>
    <w:rsid w:val="00A06F32"/>
    <w:rsid w:val="00A15A31"/>
    <w:rsid w:val="00A34345"/>
    <w:rsid w:val="00A36A68"/>
    <w:rsid w:val="00A5000A"/>
    <w:rsid w:val="00AB3963"/>
    <w:rsid w:val="00AD2E2C"/>
    <w:rsid w:val="00AE5DF3"/>
    <w:rsid w:val="00AF2EAF"/>
    <w:rsid w:val="00AF3352"/>
    <w:rsid w:val="00B052C2"/>
    <w:rsid w:val="00B2057F"/>
    <w:rsid w:val="00B62167"/>
    <w:rsid w:val="00B8693A"/>
    <w:rsid w:val="00B8789A"/>
    <w:rsid w:val="00BA02AD"/>
    <w:rsid w:val="00BA6832"/>
    <w:rsid w:val="00BC45BD"/>
    <w:rsid w:val="00BE51BE"/>
    <w:rsid w:val="00C030B3"/>
    <w:rsid w:val="00C1073B"/>
    <w:rsid w:val="00C170F2"/>
    <w:rsid w:val="00C23C39"/>
    <w:rsid w:val="00C25F8B"/>
    <w:rsid w:val="00C35875"/>
    <w:rsid w:val="00C516A4"/>
    <w:rsid w:val="00C67651"/>
    <w:rsid w:val="00CA61EA"/>
    <w:rsid w:val="00CB7436"/>
    <w:rsid w:val="00CB7893"/>
    <w:rsid w:val="00CE07F7"/>
    <w:rsid w:val="00CF30BA"/>
    <w:rsid w:val="00D04B18"/>
    <w:rsid w:val="00D10220"/>
    <w:rsid w:val="00D47109"/>
    <w:rsid w:val="00D55D7D"/>
    <w:rsid w:val="00D62DB1"/>
    <w:rsid w:val="00D80472"/>
    <w:rsid w:val="00D979B5"/>
    <w:rsid w:val="00DC5755"/>
    <w:rsid w:val="00DC66C1"/>
    <w:rsid w:val="00DE0186"/>
    <w:rsid w:val="00DE032D"/>
    <w:rsid w:val="00E13D8E"/>
    <w:rsid w:val="00E325BF"/>
    <w:rsid w:val="00E7431C"/>
    <w:rsid w:val="00EB3C08"/>
    <w:rsid w:val="00EC4843"/>
    <w:rsid w:val="00ED38DA"/>
    <w:rsid w:val="00EF04A2"/>
    <w:rsid w:val="00F269F1"/>
    <w:rsid w:val="00F61902"/>
    <w:rsid w:val="00F62D52"/>
    <w:rsid w:val="00F82773"/>
    <w:rsid w:val="00F86253"/>
    <w:rsid w:val="00FA36BE"/>
    <w:rsid w:val="00FB28FF"/>
    <w:rsid w:val="00FB4389"/>
    <w:rsid w:val="00FD0108"/>
    <w:rsid w:val="00FD2E16"/>
    <w:rsid w:val="00FD542B"/>
    <w:rsid w:val="00FD7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29CDE80"/>
  <w15:chartTrackingRefBased/>
  <w15:docId w15:val="{C55E526B-FA14-433E-B9F0-772A3BC3F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D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3D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E13D8E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ListParagraph">
    <w:name w:val="List Paragraph"/>
    <w:basedOn w:val="Normal"/>
    <w:uiPriority w:val="34"/>
    <w:qFormat/>
    <w:rsid w:val="00C25F8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222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22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22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22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220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F23D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C5C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5C35"/>
  </w:style>
  <w:style w:type="paragraph" w:styleId="Footer">
    <w:name w:val="footer"/>
    <w:basedOn w:val="Normal"/>
    <w:link w:val="FooterChar"/>
    <w:uiPriority w:val="99"/>
    <w:unhideWhenUsed/>
    <w:rsid w:val="002C5C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5C35"/>
  </w:style>
  <w:style w:type="paragraph" w:styleId="FootnoteText">
    <w:name w:val="footnote text"/>
    <w:basedOn w:val="Normal"/>
    <w:link w:val="FootnoteTextChar"/>
    <w:uiPriority w:val="99"/>
    <w:semiHidden/>
    <w:unhideWhenUsed/>
    <w:rsid w:val="00F8277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8277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8277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ECF900E522DE409769557F159B4A78" ma:contentTypeVersion="14" ma:contentTypeDescription="Create a new document." ma:contentTypeScope="" ma:versionID="e238e66e7ae9ac3d8a251e2fa7c88879">
  <xsd:schema xmlns:xsd="http://www.w3.org/2001/XMLSchema" xmlns:xs="http://www.w3.org/2001/XMLSchema" xmlns:p="http://schemas.microsoft.com/office/2006/metadata/properties" xmlns:ns2="b24e2ce8-7ce4-4b04-bb80-c65ece93c647" xmlns:ns3="98edef0c-2246-4c53-8385-69f2d7899ff4" targetNamespace="http://schemas.microsoft.com/office/2006/metadata/properties" ma:root="true" ma:fieldsID="f4333978f5513fa083b5c3c6f30c58e2" ns2:_="" ns3:_="">
    <xsd:import namespace="b24e2ce8-7ce4-4b04-bb80-c65ece93c647"/>
    <xsd:import namespace="98edef0c-2246-4c53-8385-69f2d7899ff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4e2ce8-7ce4-4b04-bb80-c65ece93c6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d85113c5-7036-4ae5-b6c9-3bc4b8da47f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edef0c-2246-4c53-8385-69f2d7899ff4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24e2ce8-7ce4-4b04-bb80-c65ece93c64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E4AAD87-DCB0-4FBF-AFE9-937298919DB5}"/>
</file>

<file path=customXml/itemProps2.xml><?xml version="1.0" encoding="utf-8"?>
<ds:datastoreItem xmlns:ds="http://schemas.openxmlformats.org/officeDocument/2006/customXml" ds:itemID="{68A3BF83-3274-4799-9922-51C710E89B3B}"/>
</file>

<file path=customXml/itemProps3.xml><?xml version="1.0" encoding="utf-8"?>
<ds:datastoreItem xmlns:ds="http://schemas.openxmlformats.org/officeDocument/2006/customXml" ds:itemID="{81E61AED-ED54-4C1D-92B1-8583E14F335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</TotalTime>
  <Pages>2</Pages>
  <Words>418</Words>
  <Characters>238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Alexi</dc:creator>
  <cp:keywords/>
  <dc:description/>
  <cp:lastModifiedBy>Belle Selkirk</cp:lastModifiedBy>
  <cp:revision>158</cp:revision>
  <dcterms:created xsi:type="dcterms:W3CDTF">2024-07-18T01:25:00Z</dcterms:created>
  <dcterms:modified xsi:type="dcterms:W3CDTF">2024-11-27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ECF900E522DE409769557F159B4A78</vt:lpwstr>
  </property>
</Properties>
</file>